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5856B" w14:textId="45FE5999" w:rsidR="00F74B41" w:rsidRPr="00F74B41" w:rsidRDefault="00F74B41" w:rsidP="00F74B41">
      <w:pPr>
        <w:jc w:val="center"/>
        <w:rPr>
          <w:b/>
          <w:bCs/>
        </w:rPr>
      </w:pPr>
      <w:r w:rsidRPr="00F74B41">
        <w:rPr>
          <w:b/>
          <w:bCs/>
        </w:rPr>
        <w:t xml:space="preserve">Additional file </w:t>
      </w:r>
      <w:r w:rsidR="00AD2807">
        <w:rPr>
          <w:b/>
          <w:bCs/>
        </w:rPr>
        <w:t>5</w:t>
      </w:r>
      <w:r w:rsidR="00A17351">
        <w:rPr>
          <w:b/>
          <w:bCs/>
        </w:rPr>
        <w:t xml:space="preserve"> – </w:t>
      </w:r>
      <w:r w:rsidR="00A17351" w:rsidRPr="00A17351">
        <w:t>Regression model for participation rates (uptake)</w:t>
      </w:r>
    </w:p>
    <w:p w14:paraId="1C1AECBD" w14:textId="6ADA712B" w:rsidR="00FC6E9D" w:rsidRDefault="00FC6E9D">
      <w:r>
        <w:t xml:space="preserve">Participation rates </w:t>
      </w:r>
      <w:r w:rsidR="0001201B">
        <w:t xml:space="preserve">in percentages </w:t>
      </w:r>
      <w:r>
        <w:t xml:space="preserve">by method </w:t>
      </w:r>
      <w:r w:rsidR="0037415F">
        <w:t xml:space="preserve">of encouraging uptake </w:t>
      </w:r>
      <w:r>
        <w:t xml:space="preserve">used </w:t>
      </w:r>
      <w:r w:rsidR="0001201B">
        <w:t>for the workplace sites coded as</w:t>
      </w:r>
      <w:r>
        <w:t xml:space="preserve"> </w:t>
      </w:r>
      <w:r w:rsidR="0001201B">
        <w:t xml:space="preserve">were </w:t>
      </w:r>
      <w:r w:rsidR="00294F74" w:rsidRPr="0037415F">
        <w:rPr>
          <w:i/>
          <w:iCs/>
        </w:rPr>
        <w:t>Minimal</w:t>
      </w:r>
      <w:r w:rsidR="00294F74">
        <w:t xml:space="preserve"> (</w:t>
      </w:r>
      <w:r w:rsidR="00EB1729" w:rsidRPr="0037415F">
        <w:rPr>
          <w:i/>
          <w:iCs/>
        </w:rPr>
        <w:t>M</w:t>
      </w:r>
      <w:r w:rsidR="00EB1729">
        <w:t>=</w:t>
      </w:r>
      <w:r w:rsidR="0021491B">
        <w:t>3.8</w:t>
      </w:r>
      <w:r w:rsidR="00EB1729">
        <w:t xml:space="preserve">%; </w:t>
      </w:r>
      <w:r w:rsidR="00EB1729" w:rsidRPr="0037415F">
        <w:rPr>
          <w:i/>
          <w:iCs/>
        </w:rPr>
        <w:t>SD</w:t>
      </w:r>
      <w:r w:rsidR="00EB1729">
        <w:t>=</w:t>
      </w:r>
      <w:r w:rsidR="0021491B">
        <w:t>4.0</w:t>
      </w:r>
      <w:r w:rsidR="0037415F">
        <w:t xml:space="preserve">%); </w:t>
      </w:r>
      <w:r w:rsidR="0037415F">
        <w:rPr>
          <w:i/>
          <w:iCs/>
        </w:rPr>
        <w:t xml:space="preserve">Some </w:t>
      </w:r>
      <w:r w:rsidR="0037415F">
        <w:t>(</w:t>
      </w:r>
      <w:r w:rsidR="0037415F" w:rsidRPr="0037415F">
        <w:rPr>
          <w:i/>
          <w:iCs/>
        </w:rPr>
        <w:t>M</w:t>
      </w:r>
      <w:r w:rsidR="00CD573D">
        <w:t>=8.1</w:t>
      </w:r>
      <w:r w:rsidR="0037415F">
        <w:t xml:space="preserve">%; </w:t>
      </w:r>
      <w:r w:rsidR="0037415F" w:rsidRPr="0037415F">
        <w:rPr>
          <w:i/>
          <w:iCs/>
        </w:rPr>
        <w:t>SD</w:t>
      </w:r>
      <w:r w:rsidR="0037415F">
        <w:t>=</w:t>
      </w:r>
      <w:r w:rsidR="0021491B">
        <w:t>6.5</w:t>
      </w:r>
      <w:r w:rsidR="0037415F">
        <w:t>%); and</w:t>
      </w:r>
      <w:r w:rsidR="00616AF9">
        <w:t xml:space="preserve"> </w:t>
      </w:r>
      <w:r w:rsidR="00616AF9" w:rsidRPr="00616AF9">
        <w:rPr>
          <w:i/>
          <w:iCs/>
        </w:rPr>
        <w:t>Comprehensive</w:t>
      </w:r>
      <w:r w:rsidR="00616AF9">
        <w:t xml:space="preserve"> </w:t>
      </w:r>
      <w:r w:rsidR="0037415F">
        <w:t>(</w:t>
      </w:r>
      <w:r w:rsidR="0037415F" w:rsidRPr="0037415F">
        <w:rPr>
          <w:i/>
          <w:iCs/>
        </w:rPr>
        <w:t>M</w:t>
      </w:r>
      <w:r w:rsidR="0037415F">
        <w:t xml:space="preserve">=9.21%; </w:t>
      </w:r>
      <w:r w:rsidR="0037415F" w:rsidRPr="0037415F">
        <w:rPr>
          <w:i/>
          <w:iCs/>
        </w:rPr>
        <w:t>SD</w:t>
      </w:r>
      <w:r w:rsidR="0037415F">
        <w:t>=3.17%).</w:t>
      </w:r>
      <w:r w:rsidR="0035553F">
        <w:t xml:space="preserve"> As noted in the manuscript, </w:t>
      </w:r>
      <w:r w:rsidR="0035553F" w:rsidRPr="001107A8">
        <w:rPr>
          <w:rFonts w:eastAsiaTheme="majorEastAsia"/>
          <w:color w:val="000000" w:themeColor="text1"/>
        </w:rPr>
        <w:t xml:space="preserve">compared with minimal encouragement (e.g., standard emails or newsletter alone), both </w:t>
      </w:r>
      <w:proofErr w:type="gramStart"/>
      <w:r w:rsidR="0035553F" w:rsidRPr="002C48A5">
        <w:rPr>
          <w:rFonts w:eastAsiaTheme="majorEastAsia"/>
          <w:i/>
          <w:iCs/>
          <w:color w:val="000000" w:themeColor="text1"/>
        </w:rPr>
        <w:t>some</w:t>
      </w:r>
      <w:r w:rsidR="0035553F" w:rsidRPr="001107A8">
        <w:rPr>
          <w:rFonts w:eastAsiaTheme="majorEastAsia"/>
          <w:color w:val="000000" w:themeColor="text1"/>
        </w:rPr>
        <w:t xml:space="preserve"> encouragement</w:t>
      </w:r>
      <w:proofErr w:type="gramEnd"/>
      <w:r w:rsidR="0035553F" w:rsidRPr="001107A8">
        <w:rPr>
          <w:rFonts w:eastAsiaTheme="majorEastAsia"/>
          <w:color w:val="000000" w:themeColor="text1"/>
        </w:rPr>
        <w:t xml:space="preserve"> (e.g.,1-2 methods</w:t>
      </w:r>
      <w:r w:rsidR="0035553F">
        <w:rPr>
          <w:rFonts w:eastAsiaTheme="majorEastAsia"/>
          <w:color w:val="000000" w:themeColor="text1"/>
        </w:rPr>
        <w:t xml:space="preserve">; </w:t>
      </w:r>
      <w:r w:rsidR="0035553F" w:rsidRPr="001107A8">
        <w:rPr>
          <w:rFonts w:eastAsiaTheme="majorEastAsia"/>
          <w:i/>
          <w:iCs/>
          <w:color w:val="000000" w:themeColor="text1"/>
        </w:rPr>
        <w:t>p</w:t>
      </w:r>
      <w:r w:rsidR="0035553F" w:rsidRPr="001107A8">
        <w:rPr>
          <w:rFonts w:eastAsiaTheme="majorEastAsia"/>
          <w:color w:val="000000" w:themeColor="text1"/>
        </w:rPr>
        <w:t xml:space="preserve">=.006) and </w:t>
      </w:r>
      <w:r w:rsidR="0035553F" w:rsidRPr="002C48A5">
        <w:rPr>
          <w:rFonts w:eastAsiaTheme="majorEastAsia"/>
          <w:i/>
          <w:iCs/>
          <w:color w:val="000000" w:themeColor="text1"/>
        </w:rPr>
        <w:t>comprehensive</w:t>
      </w:r>
      <w:r w:rsidR="0035553F" w:rsidRPr="001107A8">
        <w:rPr>
          <w:rFonts w:eastAsiaTheme="majorEastAsia"/>
          <w:color w:val="000000" w:themeColor="text1"/>
        </w:rPr>
        <w:t xml:space="preserve"> encouragement (e.g., additionally embedding the program in a learning management system</w:t>
      </w:r>
      <w:r w:rsidR="0035553F">
        <w:rPr>
          <w:rFonts w:eastAsiaTheme="majorEastAsia"/>
          <w:color w:val="000000" w:themeColor="text1"/>
        </w:rPr>
        <w:t xml:space="preserve">; </w:t>
      </w:r>
      <w:r w:rsidR="0035553F" w:rsidRPr="001107A8">
        <w:rPr>
          <w:rFonts w:eastAsiaTheme="majorEastAsia"/>
          <w:i/>
          <w:iCs/>
          <w:color w:val="000000" w:themeColor="text1"/>
        </w:rPr>
        <w:t>p</w:t>
      </w:r>
      <w:r w:rsidR="0035553F" w:rsidRPr="001107A8">
        <w:rPr>
          <w:rFonts w:eastAsiaTheme="majorEastAsia"/>
          <w:color w:val="000000" w:themeColor="text1"/>
        </w:rPr>
        <w:t>=.041), were significant predictors of increased participation</w:t>
      </w:r>
      <w:r w:rsidR="0035553F">
        <w:rPr>
          <w:rFonts w:eastAsiaTheme="majorEastAsia"/>
          <w:color w:val="000000" w:themeColor="text1"/>
        </w:rPr>
        <w:t xml:space="preserve"> rates</w:t>
      </w:r>
      <w:r w:rsidR="003B405D">
        <w:rPr>
          <w:rFonts w:eastAsiaTheme="majorEastAsia"/>
          <w:color w:val="000000" w:themeColor="text1"/>
        </w:rPr>
        <w:t xml:space="preserve"> (uptake).</w:t>
      </w:r>
    </w:p>
    <w:p w14:paraId="3BEC6A28" w14:textId="7FC9B606" w:rsidR="008C064D" w:rsidRPr="008C064D" w:rsidRDefault="008C064D" w:rsidP="008C064D">
      <w:pPr>
        <w:spacing w:after="0" w:line="240" w:lineRule="auto"/>
        <w:rPr>
          <w:rFonts w:eastAsia="Times New Roman"/>
          <w:lang w:val="en-GB"/>
        </w:rPr>
      </w:pPr>
      <w:r w:rsidRPr="362A02E7">
        <w:rPr>
          <w:rFonts w:eastAsia="Times New Roman"/>
          <w:b/>
          <w:bCs/>
          <w:lang w:val="en-GB"/>
        </w:rPr>
        <w:t>Table</w:t>
      </w:r>
      <w:r>
        <w:rPr>
          <w:rFonts w:eastAsia="Times New Roman"/>
          <w:b/>
          <w:bCs/>
          <w:lang w:val="en-GB"/>
        </w:rPr>
        <w:t xml:space="preserve"> 4.1</w:t>
      </w:r>
      <w:r w:rsidRPr="362A02E7">
        <w:rPr>
          <w:rFonts w:eastAsia="Times New Roman"/>
          <w:b/>
          <w:bCs/>
          <w:lang w:val="en-GB"/>
        </w:rPr>
        <w:t>.</w:t>
      </w:r>
      <w:r w:rsidRPr="362A02E7">
        <w:rPr>
          <w:rFonts w:eastAsia="Times New Roman"/>
          <w:lang w:val="en-GB"/>
        </w:rPr>
        <w:t xml:space="preserve"> </w:t>
      </w:r>
      <w:r w:rsidRPr="00A9211F">
        <w:rPr>
          <w:rFonts w:eastAsia="Times New Roman"/>
          <w:lang w:val="en-GB"/>
        </w:rPr>
        <w:t xml:space="preserve">Linear regression model for </w:t>
      </w:r>
      <w:r>
        <w:rPr>
          <w:rFonts w:eastAsia="Times New Roman"/>
          <w:lang w:val="en-GB"/>
        </w:rPr>
        <w:t xml:space="preserve">participant uptake (%) </w:t>
      </w:r>
      <w:r w:rsidRPr="00A9211F">
        <w:rPr>
          <w:rFonts w:eastAsia="Times New Roman"/>
          <w:lang w:val="en-GB"/>
        </w:rPr>
        <w:t xml:space="preserve">predicted by </w:t>
      </w:r>
      <w:r>
        <w:rPr>
          <w:rFonts w:eastAsia="Times New Roman"/>
          <w:lang w:val="en-GB"/>
        </w:rPr>
        <w:t xml:space="preserve">workplace characteristics </w:t>
      </w:r>
      <w:r w:rsidRPr="362A02E7">
        <w:rPr>
          <w:rFonts w:eastAsia="Times New Roman"/>
          <w:lang w:val="en-GB"/>
        </w:rPr>
        <w:t>(</w:t>
      </w:r>
      <w:r w:rsidRPr="362A02E7">
        <w:rPr>
          <w:rFonts w:eastAsia="Times New Roman"/>
          <w:i/>
          <w:iCs/>
          <w:lang w:val="en-GB"/>
        </w:rPr>
        <w:t>N</w:t>
      </w:r>
      <w:r w:rsidRPr="362A02E7">
        <w:rPr>
          <w:rFonts w:eastAsia="Times New Roman"/>
          <w:lang w:val="en-GB"/>
        </w:rPr>
        <w:t>=</w:t>
      </w:r>
      <w:r>
        <w:rPr>
          <w:rFonts w:eastAsia="Times New Roman"/>
          <w:lang w:val="en-GB"/>
        </w:rPr>
        <w:t>344</w:t>
      </w:r>
      <w:r w:rsidRPr="362A02E7">
        <w:rPr>
          <w:rFonts w:eastAsia="Times New Roman"/>
          <w:lang w:val="en-GB"/>
        </w:rPr>
        <w:t>)</w:t>
      </w:r>
    </w:p>
    <w:tbl>
      <w:tblPr>
        <w:tblW w:w="0" w:type="auto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92"/>
        <w:gridCol w:w="840"/>
        <w:gridCol w:w="570"/>
        <w:gridCol w:w="637"/>
        <w:gridCol w:w="535"/>
      </w:tblGrid>
      <w:tr w:rsidR="007C5E19" w:rsidRPr="009370DC" w14:paraId="19879856" w14:textId="77777777" w:rsidTr="568E9F0E">
        <w:trPr>
          <w:cantSplit/>
          <w:trHeight w:hRule="exact" w:val="255"/>
        </w:trPr>
        <w:tc>
          <w:tcPr>
            <w:tcW w:w="0" w:type="auto"/>
            <w:gridSpan w:val="5"/>
            <w:tcBorders>
              <w:top w:val="single" w:sz="12" w:space="0" w:color="auto"/>
              <w:left w:val="single" w:sz="8" w:space="0" w:color="E0E0E0"/>
              <w:bottom w:val="single" w:sz="12" w:space="0" w:color="auto"/>
              <w:right w:val="single" w:sz="4" w:space="0" w:color="auto"/>
            </w:tcBorders>
          </w:tcPr>
          <w:p w14:paraId="31C97B2F" w14:textId="7AAF8366" w:rsidR="007C5E19" w:rsidRPr="007C5E19" w:rsidRDefault="00F72F21" w:rsidP="00A951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ticipant uptake (%)</w:t>
            </w:r>
          </w:p>
        </w:tc>
      </w:tr>
      <w:tr w:rsidR="00AB6764" w:rsidRPr="009370DC" w14:paraId="3F09DFA5" w14:textId="77777777" w:rsidTr="568E9F0E">
        <w:trPr>
          <w:cantSplit/>
          <w:trHeight w:hRule="exact" w:val="255"/>
        </w:trPr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</w:tcPr>
          <w:p w14:paraId="01EBE20E" w14:textId="77777777" w:rsidR="00AB6764" w:rsidRPr="007C5E19" w:rsidRDefault="00AB6764" w:rsidP="00A951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0E0E0"/>
            </w:tcBorders>
            <w:vAlign w:val="center"/>
          </w:tcPr>
          <w:p w14:paraId="514BD926" w14:textId="77777777" w:rsidR="00AB6764" w:rsidRPr="007C5E19" w:rsidRDefault="00AB6764" w:rsidP="00A951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i/>
                <w:iCs/>
                <w:sz w:val="20"/>
                <w:szCs w:val="20"/>
              </w:rPr>
            </w:pPr>
            <w:r w:rsidRPr="007C5E19">
              <w:rPr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vAlign w:val="center"/>
          </w:tcPr>
          <w:p w14:paraId="65D66B22" w14:textId="77777777" w:rsidR="00AB6764" w:rsidRPr="007C5E19" w:rsidRDefault="00AB6764" w:rsidP="00A951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i/>
                <w:iCs/>
                <w:sz w:val="20"/>
                <w:szCs w:val="20"/>
              </w:rPr>
            </w:pPr>
            <w:r w:rsidRPr="007C5E19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vAlign w:val="center"/>
          </w:tcPr>
          <w:p w14:paraId="6DD8F082" w14:textId="77777777" w:rsidR="00AB6764" w:rsidRPr="007C5E19" w:rsidRDefault="00AB6764" w:rsidP="00A951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i/>
                <w:iCs/>
                <w:sz w:val="20"/>
                <w:szCs w:val="20"/>
              </w:rPr>
            </w:pPr>
            <w:r w:rsidRPr="007C5E19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368FA06A" w14:textId="77777777" w:rsidR="00AB6764" w:rsidRPr="007C5E19" w:rsidRDefault="00AB6764" w:rsidP="00A951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i/>
                <w:iCs/>
                <w:sz w:val="20"/>
                <w:szCs w:val="20"/>
              </w:rPr>
            </w:pPr>
            <w:r w:rsidRPr="007C5E19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9A6ED1" w:rsidRPr="005925D5" w14:paraId="3F783269" w14:textId="77777777" w:rsidTr="568E9F0E">
        <w:trPr>
          <w:cantSplit/>
          <w:trHeight w:hRule="exact"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CDA56" w14:textId="6D2AAE75" w:rsidR="009A6ED1" w:rsidRPr="007C5E19" w:rsidRDefault="009A6ED1" w:rsidP="009A6ED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sz w:val="20"/>
                <w:szCs w:val="20"/>
              </w:rPr>
            </w:pPr>
            <w:r w:rsidRPr="007C5E19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50E677" w14:textId="67FD1D44" w:rsidR="009A6ED1" w:rsidRPr="007C5E19" w:rsidRDefault="009A6ED1" w:rsidP="009A6E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2.38</w:t>
            </w:r>
            <w:r w:rsidR="00EE174F" w:rsidRPr="007C5E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A6392D" w14:textId="7895F65F" w:rsidR="009A6ED1" w:rsidRPr="007C5E19" w:rsidRDefault="009A6ED1" w:rsidP="009A6E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EC33EF" w14:textId="2FFDDA12" w:rsidR="009A6ED1" w:rsidRPr="007C5E19" w:rsidRDefault="009A6ED1" w:rsidP="009A6E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9147B1" w14:textId="6BD6BAE8" w:rsidR="009A6ED1" w:rsidRPr="007C5E19" w:rsidRDefault="009A6ED1" w:rsidP="009A6E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.360</w:t>
            </w:r>
          </w:p>
        </w:tc>
      </w:tr>
      <w:tr w:rsidR="009B2E2F" w:rsidRPr="005925D5" w14:paraId="74BC098D" w14:textId="77777777" w:rsidTr="568E9F0E">
        <w:trPr>
          <w:cantSplit/>
          <w:trHeight w:hRule="exact" w:val="2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0354" w14:textId="26F3E784" w:rsidR="009B2E2F" w:rsidRPr="004E063F" w:rsidRDefault="411EB2DF" w:rsidP="568E9F0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568E9F0E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Some</w:t>
            </w:r>
            <w:r w:rsidRPr="568E9F0E">
              <w:rPr>
                <w:rFonts w:eastAsia="Times New Roman"/>
                <w:sz w:val="20"/>
                <w:szCs w:val="20"/>
                <w:lang w:val="en-GB"/>
              </w:rPr>
              <w:t xml:space="preserve"> (1-2 additional</w:t>
            </w:r>
            <w:r w:rsidR="204D64C9" w:rsidRPr="568E9F0E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568E9F0E">
              <w:rPr>
                <w:rFonts w:eastAsia="Times New Roman"/>
                <w:sz w:val="20"/>
                <w:szCs w:val="20"/>
                <w:lang w:val="en-GB"/>
              </w:rPr>
              <w:t>methods i.e., pre-emptive email, mentioned in meeting)</w:t>
            </w:r>
            <w:r w:rsidR="1A7B06B9" w:rsidRPr="568E9F0E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62B7" w14:textId="757134DC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4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ADEF9" w14:textId="1305E113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BDCA" w14:textId="639840D6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2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5C53A" w14:textId="1B3DA24F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C5E19">
              <w:rPr>
                <w:b/>
                <w:bCs/>
                <w:color w:val="000000"/>
                <w:sz w:val="20"/>
                <w:szCs w:val="20"/>
              </w:rPr>
              <w:t>.006</w:t>
            </w:r>
            <w:r w:rsidR="00E6711D" w:rsidRPr="00F62BC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B2E2F" w:rsidRPr="005925D5" w14:paraId="5D673BE5" w14:textId="77777777" w:rsidTr="568E9F0E">
        <w:trPr>
          <w:cantSplit/>
          <w:trHeight w:hRule="exact" w:val="2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2A936" w14:textId="6A90261A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sz w:val="20"/>
                <w:szCs w:val="20"/>
              </w:rPr>
            </w:pPr>
            <w:r w:rsidRPr="004E063F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 xml:space="preserve">Comprehensive </w:t>
            </w:r>
            <w:r w:rsidRPr="004E063F">
              <w:rPr>
                <w:rFonts w:eastAsia="Times New Roman"/>
                <w:sz w:val="20"/>
                <w:szCs w:val="20"/>
                <w:lang w:val="en-GB"/>
              </w:rPr>
              <w:t xml:space="preserve">(embedded in </w:t>
            </w:r>
            <w:r>
              <w:rPr>
                <w:rFonts w:eastAsia="Times New Roman"/>
                <w:sz w:val="20"/>
                <w:szCs w:val="20"/>
                <w:lang w:val="en-GB"/>
              </w:rPr>
              <w:t>LMS</w:t>
            </w:r>
            <w:r w:rsidRPr="004E063F">
              <w:rPr>
                <w:rFonts w:eastAsia="Times New Roman"/>
                <w:sz w:val="20"/>
                <w:szCs w:val="20"/>
                <w:lang w:val="en-GB"/>
              </w:rPr>
              <w:t xml:space="preserve"> + multiple methods, reminders)</w:t>
            </w:r>
            <w:r w:rsidR="00E6711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21F89" w14:textId="1DB0902F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5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096F8" w14:textId="313ACEBB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2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CA962" w14:textId="06F31705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2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AEB72" w14:textId="0A312AA5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7C5E19">
              <w:rPr>
                <w:b/>
                <w:bCs/>
                <w:color w:val="000000"/>
                <w:sz w:val="20"/>
                <w:szCs w:val="20"/>
              </w:rPr>
              <w:t>.041</w:t>
            </w:r>
            <w:r w:rsidR="00E6711D" w:rsidRPr="00F62BC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B2E2F" w:rsidRPr="00517829" w14:paraId="70A10ED3" w14:textId="77777777" w:rsidTr="568E9F0E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F2995" w14:textId="5CAFD928" w:rsidR="009B2E2F" w:rsidRPr="007C5E19" w:rsidRDefault="004E22A7" w:rsidP="009B2E2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 type (</w:t>
            </w:r>
            <w:r w:rsidR="001B29AF">
              <w:rPr>
                <w:sz w:val="20"/>
                <w:szCs w:val="20"/>
              </w:rPr>
              <w:t>O</w:t>
            </w:r>
            <w:r w:rsidR="009B2E2F" w:rsidRPr="007C5E19">
              <w:rPr>
                <w:sz w:val="20"/>
                <w:szCs w:val="20"/>
              </w:rPr>
              <w:t>ffice</w:t>
            </w:r>
            <w:r w:rsidR="001B29AF">
              <w:rPr>
                <w:sz w:val="20"/>
                <w:szCs w:val="20"/>
              </w:rPr>
              <w:t>-base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AE6D7" w14:textId="0AB6F8A3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-2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671F0" w14:textId="16466598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DE7FE" w14:textId="7C682553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-1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9D304" w14:textId="65692E68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.145</w:t>
            </w:r>
          </w:p>
        </w:tc>
      </w:tr>
      <w:tr w:rsidR="009B2E2F" w:rsidRPr="00517829" w14:paraId="7868D982" w14:textId="77777777" w:rsidTr="568E9F0E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2B4B4" w14:textId="44B9BCB2" w:rsidR="009B2E2F" w:rsidRPr="007C5E19" w:rsidRDefault="004E22A7" w:rsidP="009B2E2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ganisation</w:t>
            </w:r>
            <w:proofErr w:type="spellEnd"/>
            <w:r>
              <w:rPr>
                <w:sz w:val="20"/>
                <w:szCs w:val="20"/>
              </w:rPr>
              <w:t xml:space="preserve"> size (</w:t>
            </w:r>
            <w:r w:rsidR="001B29AF">
              <w:rPr>
                <w:sz w:val="20"/>
                <w:szCs w:val="20"/>
              </w:rPr>
              <w:t xml:space="preserve">Large </w:t>
            </w:r>
            <w:r w:rsidR="00110739">
              <w:rPr>
                <w:rFonts w:eastAsia="Times New Roman"/>
                <w:sz w:val="20"/>
                <w:szCs w:val="20"/>
                <w:lang w:val="en-GB"/>
              </w:rPr>
              <w:t>≥200</w:t>
            </w:r>
            <w:r w:rsidR="009B2E2F" w:rsidRPr="007C5E1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4790" w14:textId="00025D0A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2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47FD" w14:textId="0AF17335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853B" w14:textId="3BF16EBD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1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1DDA" w14:textId="0F2639C7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.066</w:t>
            </w:r>
          </w:p>
        </w:tc>
      </w:tr>
      <w:tr w:rsidR="009B2E2F" w:rsidRPr="00517829" w14:paraId="3EF86238" w14:textId="77777777" w:rsidTr="568E9F0E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3B99" w14:textId="165C06FE" w:rsidR="009B2E2F" w:rsidRPr="007C5E19" w:rsidRDefault="004E22A7" w:rsidP="009B2E2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 (</w:t>
            </w:r>
            <w:r w:rsidR="00110739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441AA" w14:textId="2D60FA95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CB82" w14:textId="42745F92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2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70F46" w14:textId="39D42B7A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AA21" w14:textId="488353A5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.983</w:t>
            </w:r>
          </w:p>
        </w:tc>
      </w:tr>
      <w:tr w:rsidR="009B2E2F" w:rsidRPr="005925D5" w14:paraId="307B4542" w14:textId="77777777" w:rsidTr="568E9F0E">
        <w:trPr>
          <w:cantSplit/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177F5" w14:textId="4B8263CC" w:rsidR="009B2E2F" w:rsidRPr="007C5E19" w:rsidRDefault="004E22A7" w:rsidP="009B2E2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B877EF">
              <w:rPr>
                <w:sz w:val="20"/>
                <w:szCs w:val="20"/>
              </w:rPr>
              <w:t>Condition (</w:t>
            </w:r>
            <w:r w:rsidR="00110739">
              <w:rPr>
                <w:sz w:val="20"/>
                <w:szCs w:val="20"/>
              </w:rPr>
              <w:t>Helipa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3D62B" w14:textId="601819C7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BE557" w14:textId="17A1D0DF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CA43E0" w14:textId="35D6ABDE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9AC4C3" w14:textId="078C279D" w:rsidR="009B2E2F" w:rsidRPr="007C5E19" w:rsidRDefault="009B2E2F" w:rsidP="009B2E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7C5E19">
              <w:rPr>
                <w:color w:val="000000"/>
                <w:sz w:val="20"/>
                <w:szCs w:val="20"/>
              </w:rPr>
              <w:t>.695</w:t>
            </w:r>
          </w:p>
        </w:tc>
      </w:tr>
    </w:tbl>
    <w:p w14:paraId="08F1A77C" w14:textId="489CBB5F" w:rsidR="00EA6AA2" w:rsidRDefault="3C7FADBC">
      <w:r w:rsidRPr="568E9F0E">
        <w:rPr>
          <w:b/>
          <w:bCs/>
          <w:i/>
          <w:iCs/>
          <w:sz w:val="20"/>
          <w:szCs w:val="20"/>
        </w:rPr>
        <w:t>Note</w:t>
      </w:r>
      <w:proofErr w:type="gramStart"/>
      <w:r w:rsidRPr="568E9F0E">
        <w:rPr>
          <w:b/>
          <w:bCs/>
          <w:i/>
          <w:iCs/>
          <w:sz w:val="20"/>
          <w:szCs w:val="20"/>
        </w:rPr>
        <w:t xml:space="preserve">: </w:t>
      </w:r>
      <w:r w:rsidRPr="568E9F0E">
        <w:rPr>
          <w:b/>
          <w:bCs/>
          <w:sz w:val="20"/>
          <w:szCs w:val="20"/>
        </w:rPr>
        <w:t xml:space="preserve"> </w:t>
      </w:r>
      <w:r w:rsidRPr="568E9F0E">
        <w:rPr>
          <w:rFonts w:eastAsia="Times New Roman"/>
          <w:b/>
          <w:bCs/>
          <w:sz w:val="20"/>
          <w:szCs w:val="20"/>
          <w:vertAlign w:val="superscript"/>
        </w:rPr>
        <w:t>a</w:t>
      </w:r>
      <w:proofErr w:type="gramEnd"/>
      <w:r w:rsidRPr="568E9F0E">
        <w:rPr>
          <w:rFonts w:eastAsia="Times New Roman"/>
          <w:b/>
          <w:bCs/>
          <w:sz w:val="20"/>
          <w:szCs w:val="20"/>
        </w:rPr>
        <w:t xml:space="preserve"> </w:t>
      </w:r>
      <w:r w:rsidRPr="568E9F0E">
        <w:rPr>
          <w:b/>
          <w:bCs/>
          <w:sz w:val="20"/>
          <w:szCs w:val="20"/>
        </w:rPr>
        <w:t xml:space="preserve">p&lt;.05. </w:t>
      </w:r>
      <w:r w:rsidRPr="568E9F0E">
        <w:rPr>
          <w:sz w:val="20"/>
          <w:szCs w:val="20"/>
        </w:rPr>
        <w:t>Reference group is presented in (brackets)</w:t>
      </w:r>
      <w:r w:rsidR="1A7B06B9" w:rsidRPr="568E9F0E">
        <w:rPr>
          <w:sz w:val="20"/>
          <w:szCs w:val="20"/>
        </w:rPr>
        <w:t xml:space="preserve">; </w:t>
      </w:r>
      <w:r w:rsidR="1A7B06B9" w:rsidRPr="568E9F0E">
        <w:rPr>
          <w:rFonts w:eastAsia="Times New Roman"/>
          <w:b/>
          <w:bCs/>
          <w:sz w:val="20"/>
          <w:szCs w:val="20"/>
          <w:vertAlign w:val="superscript"/>
        </w:rPr>
        <w:t>b</w:t>
      </w:r>
      <w:r w:rsidR="1A7B06B9" w:rsidRPr="568E9F0E">
        <w:rPr>
          <w:sz w:val="20"/>
          <w:szCs w:val="20"/>
        </w:rPr>
        <w:t xml:space="preserve"> (vs Minimal</w:t>
      </w:r>
      <w:r w:rsidR="03C03ABA" w:rsidRPr="568E9F0E">
        <w:rPr>
          <w:sz w:val="20"/>
          <w:szCs w:val="20"/>
        </w:rPr>
        <w:t xml:space="preserve"> encouragement</w:t>
      </w:r>
      <w:r w:rsidR="1A7B06B9" w:rsidRPr="568E9F0E">
        <w:rPr>
          <w:sz w:val="20"/>
          <w:szCs w:val="20"/>
        </w:rPr>
        <w:t>)</w:t>
      </w:r>
      <w:r w:rsidR="03C03ABA" w:rsidRPr="568E9F0E">
        <w:rPr>
          <w:sz w:val="20"/>
          <w:szCs w:val="20"/>
        </w:rPr>
        <w:t>.</w:t>
      </w:r>
    </w:p>
    <w:sectPr w:rsidR="00EA6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74"/>
    <w:rsid w:val="00006055"/>
    <w:rsid w:val="00006CE1"/>
    <w:rsid w:val="0001201B"/>
    <w:rsid w:val="00110739"/>
    <w:rsid w:val="001B29AF"/>
    <w:rsid w:val="0021491B"/>
    <w:rsid w:val="00292510"/>
    <w:rsid w:val="00294F74"/>
    <w:rsid w:val="002C48A5"/>
    <w:rsid w:val="00314C44"/>
    <w:rsid w:val="00325F69"/>
    <w:rsid w:val="0035553F"/>
    <w:rsid w:val="0037415F"/>
    <w:rsid w:val="003B405D"/>
    <w:rsid w:val="003E328E"/>
    <w:rsid w:val="004C0F90"/>
    <w:rsid w:val="004E22A7"/>
    <w:rsid w:val="00517584"/>
    <w:rsid w:val="005A0A69"/>
    <w:rsid w:val="005C226D"/>
    <w:rsid w:val="00616AF9"/>
    <w:rsid w:val="00700E08"/>
    <w:rsid w:val="007C5E19"/>
    <w:rsid w:val="0089625D"/>
    <w:rsid w:val="008C064D"/>
    <w:rsid w:val="0096787C"/>
    <w:rsid w:val="009A6ED1"/>
    <w:rsid w:val="009B2E2F"/>
    <w:rsid w:val="00A008E9"/>
    <w:rsid w:val="00A17351"/>
    <w:rsid w:val="00AB6764"/>
    <w:rsid w:val="00AD2807"/>
    <w:rsid w:val="00B103DD"/>
    <w:rsid w:val="00B22074"/>
    <w:rsid w:val="00B727CB"/>
    <w:rsid w:val="00B877EF"/>
    <w:rsid w:val="00BB4B80"/>
    <w:rsid w:val="00C56225"/>
    <w:rsid w:val="00CD573D"/>
    <w:rsid w:val="00CF360D"/>
    <w:rsid w:val="00D62C33"/>
    <w:rsid w:val="00E6513E"/>
    <w:rsid w:val="00E6711D"/>
    <w:rsid w:val="00EA6AA2"/>
    <w:rsid w:val="00EB1729"/>
    <w:rsid w:val="00EE174F"/>
    <w:rsid w:val="00F41128"/>
    <w:rsid w:val="00F72F21"/>
    <w:rsid w:val="00F74B41"/>
    <w:rsid w:val="00FC6E9D"/>
    <w:rsid w:val="03C03ABA"/>
    <w:rsid w:val="1A7B06B9"/>
    <w:rsid w:val="204D64C9"/>
    <w:rsid w:val="3C7FADBC"/>
    <w:rsid w:val="411EB2DF"/>
    <w:rsid w:val="568E9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FAB60"/>
  <w15:chartTrackingRefBased/>
  <w15:docId w15:val="{F8AB9951-8B32-4021-B853-8F785684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64"/>
    <w:pPr>
      <w:spacing w:after="240" w:line="48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0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0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07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07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07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07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07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07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07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07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0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07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07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07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07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07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07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07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07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07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07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98</Characters>
  <Application>Microsoft Office Word</Application>
  <DocSecurity>0</DocSecurity>
  <Lines>25</Lines>
  <Paragraphs>15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Gulliver</dc:creator>
  <cp:keywords/>
  <dc:description/>
  <cp:lastModifiedBy>Amelia Gulliver</cp:lastModifiedBy>
  <cp:revision>48</cp:revision>
  <dcterms:created xsi:type="dcterms:W3CDTF">2026-01-28T03:10:00Z</dcterms:created>
  <dcterms:modified xsi:type="dcterms:W3CDTF">2026-02-25T05:47:00Z</dcterms:modified>
</cp:coreProperties>
</file>